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6490B" w14:textId="6D212E13" w:rsidR="007B03ED" w:rsidRPr="00BC595F" w:rsidRDefault="007B03ED" w:rsidP="007B03ED">
      <w:pPr>
        <w:spacing w:after="160" w:line="259" w:lineRule="auto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8:</w:t>
      </w:r>
      <w:r w:rsidRPr="00BC595F">
        <w:rPr>
          <w:sz w:val="20"/>
          <w:szCs w:val="20"/>
        </w:rPr>
        <w:t xml:space="preserve"> Methomyl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. Percent response = mortality.</w:t>
      </w:r>
    </w:p>
    <w:p w14:paraId="389CF181" w14:textId="77777777" w:rsidR="007B03ED" w:rsidRPr="00E15298" w:rsidRDefault="007B03ED" w:rsidP="007B03ED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77E9B8C7" wp14:editId="5C629F1B">
            <wp:extent cx="4317554" cy="3643086"/>
            <wp:effectExtent l="0" t="0" r="63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690" cy="3660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4BC54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ED"/>
    <w:rsid w:val="007B03ED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E4995"/>
  <w15:chartTrackingRefBased/>
  <w15:docId w15:val="{D101CCFA-003B-5547-AA1D-CA636A27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3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0:00Z</dcterms:created>
  <dcterms:modified xsi:type="dcterms:W3CDTF">2022-09-05T13:31:00Z</dcterms:modified>
</cp:coreProperties>
</file>